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5F4" w:rsidRDefault="00FE25F4" w:rsidP="00FE25F4">
      <w:pPr>
        <w:rPr>
          <w:rFonts w:ascii="Times New Roman" w:hAnsi="Times New Roman" w:cs="Times New Roman"/>
          <w:lang w:val="en-US"/>
        </w:rPr>
      </w:pPr>
      <w:r w:rsidRPr="00313F0B">
        <w:rPr>
          <w:rFonts w:ascii="Times New Roman" w:hAnsi="Times New Roman" w:cs="Times New Roman"/>
          <w:b/>
          <w:lang w:val="en-US"/>
        </w:rPr>
        <w:t>S1 Table:</w:t>
      </w:r>
      <w:r w:rsidRPr="00745AE8">
        <w:rPr>
          <w:rFonts w:ascii="Times New Roman" w:hAnsi="Times New Roman" w:cs="Times New Roman"/>
          <w:lang w:val="en-US"/>
        </w:rPr>
        <w:t xml:space="preserve"> </w:t>
      </w:r>
      <w:r w:rsidRPr="00694F34">
        <w:rPr>
          <w:rFonts w:ascii="Times New Roman" w:hAnsi="Times New Roman" w:cs="Times New Roman"/>
          <w:b/>
          <w:lang w:val="en-US"/>
        </w:rPr>
        <w:t xml:space="preserve">Accession numbers and taxonomy of </w:t>
      </w:r>
      <w:r w:rsidRPr="00694F34">
        <w:rPr>
          <w:rFonts w:ascii="Times New Roman" w:hAnsi="Times New Roman" w:cs="Times New Roman"/>
          <w:b/>
          <w:i/>
          <w:lang w:val="en-US"/>
        </w:rPr>
        <w:t>dmrt1</w:t>
      </w:r>
      <w:r w:rsidRPr="00694F34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protein </w:t>
      </w:r>
      <w:r w:rsidRPr="00694F34">
        <w:rPr>
          <w:rFonts w:ascii="Times New Roman" w:hAnsi="Times New Roman" w:cs="Times New Roman"/>
          <w:b/>
          <w:lang w:val="en-US"/>
        </w:rPr>
        <w:t>sequences used in the phylogenetic analysis.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irty two sequences were used to carry out the phylogenetic tree of dmrt1 ge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ne of </w:t>
      </w:r>
      <w:r w:rsidRPr="00694F34">
        <w:rPr>
          <w:rFonts w:ascii="Times New Roman" w:hAnsi="Times New Roman" w:cs="Times New Roman"/>
          <w:i/>
          <w:lang w:val="en-US"/>
        </w:rPr>
        <w:t>S. senegalensis</w:t>
      </w:r>
      <w:r>
        <w:rPr>
          <w:rFonts w:ascii="Times New Roman" w:hAnsi="Times New Roman" w:cs="Times New Roman"/>
          <w:lang w:val="en-US"/>
        </w:rPr>
        <w:t>.</w:t>
      </w:r>
    </w:p>
    <w:p w:rsidR="00FE25F4" w:rsidRDefault="00FE25F4" w:rsidP="00FE25F4"/>
    <w:p w:rsidR="00FE25F4" w:rsidRDefault="00FE25F4" w:rsidP="00FE25F4">
      <w:pPr>
        <w:jc w:val="both"/>
        <w:rPr>
          <w:rFonts w:cstheme="minorHAnsi"/>
          <w:sz w:val="22"/>
          <w:szCs w:val="22"/>
          <w:lang w:val="en-US"/>
        </w:rPr>
      </w:pPr>
    </w:p>
    <w:p w:rsidR="00FE25F4" w:rsidRPr="00745AE8" w:rsidRDefault="00FE25F4" w:rsidP="00FE25F4">
      <w:pPr>
        <w:rPr>
          <w:rFonts w:ascii="Times New Roman" w:hAnsi="Times New Roman" w:cs="Times New Roman"/>
          <w:lang w:val="en-US"/>
        </w:rPr>
      </w:pPr>
    </w:p>
    <w:tbl>
      <w:tblPr>
        <w:tblW w:w="83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7"/>
        <w:gridCol w:w="2724"/>
        <w:gridCol w:w="2087"/>
        <w:gridCol w:w="1807"/>
      </w:tblGrid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FFFFFF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FFFFFF"/>
                <w:lang w:val="es-ES" w:eastAsia="es-ES"/>
              </w:rPr>
              <w:t>Acc. Numbe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FFFFFF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FFFFFF"/>
                <w:lang w:val="es-ES" w:eastAsia="es-ES"/>
              </w:rPr>
              <w:t>Speci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FFFFFF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FFFFFF"/>
                <w:lang w:val="es-ES" w:eastAsia="es-ES"/>
              </w:rPr>
              <w:t>Ord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FFFFFF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FFFFFF"/>
                <w:lang w:val="es-ES" w:eastAsia="es-ES"/>
              </w:rPr>
              <w:t>Family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AP84972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Acanthopagrus schlegeli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par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par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AL18252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Acipenser transmontan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ipenser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ipenser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R77514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Clarias batrach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ilur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lari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EN92271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Clarias fusc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ilur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lari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BS31368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Cynoglossus semilaev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euronect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ynogloss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AQ52796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Dicentrarchus labrax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erc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ono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BK15558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Epinephelus coioid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erc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erran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D62373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Epinephelus mer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erc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erran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B97630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Gadus morhu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ad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ad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AO18650.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Halichoeres tenuispin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abr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abr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GN49325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Halobatrachus didactyl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atrachoid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atrachoid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BG89135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Kryptolebias marmorat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yprinidont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ivul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AP80398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Monopterus alb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ynbranch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ynbranch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AP84606.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Odontesthes bonariens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therin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therinops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G69835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Odontesthes hatcher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ther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therinops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BA29161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Oreochromis aure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ichl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ichl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AF79931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Oreochromis nilotic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ichl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ichl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AC65995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Oryzias curvinot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elon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drianichthy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AL02165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Oryzias latip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elon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drianichthy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AS91465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Oryzias luzonens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elon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drianichthy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AS91466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Oryzias marmorat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elon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drianichthy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AS91464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Oryzias mekongens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elon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drianichthy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AM62886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Parajulis poecilepter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abr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abr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D62474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Paralichthys olivace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euronect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aralichthy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BK88911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Paramisgurnus dabryan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yprin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bit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AY64468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Pseudolabrus japonic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abr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abr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WP07629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Scophthalmus maxim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euronect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cophthalm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DM07317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Tachysurus fulvidrac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ilur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agr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P_001033038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Takifugu rubrip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etraodont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etraodont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AN74844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Tetraodon nigrovirid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etraodontifor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etraodont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P_001089969.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Xenopus laev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nur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ipidae</w:t>
            </w:r>
          </w:p>
        </w:tc>
      </w:tr>
      <w:tr w:rsidR="00FE25F4" w:rsidRPr="00745AE8" w:rsidTr="006635E4">
        <w:trPr>
          <w:trHeight w:val="290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AN65377.1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Xiphophorus maculatus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yprinodontiformes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5F4" w:rsidRPr="00745AE8" w:rsidRDefault="00FE25F4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oeciliidae</w:t>
            </w:r>
          </w:p>
        </w:tc>
      </w:tr>
    </w:tbl>
    <w:p w:rsidR="00FE25F4" w:rsidRPr="00745AE8" w:rsidRDefault="00FE25F4" w:rsidP="00FE25F4">
      <w:pPr>
        <w:rPr>
          <w:rFonts w:ascii="Times New Roman" w:hAnsi="Times New Roman" w:cs="Times New Roman"/>
        </w:rPr>
      </w:pPr>
    </w:p>
    <w:sectPr w:rsidR="00FE25F4" w:rsidRPr="00745A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5F4"/>
    <w:rsid w:val="00313F0B"/>
    <w:rsid w:val="009864D7"/>
    <w:rsid w:val="00DD1998"/>
    <w:rsid w:val="00FE2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5F4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E25F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E25F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E25F4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E25F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25F4"/>
    <w:rPr>
      <w:rFonts w:ascii="Tahom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5F4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E25F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E25F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E25F4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E25F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25F4"/>
    <w:rPr>
      <w:rFonts w:ascii="Tahoma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P</dc:creator>
  <cp:lastModifiedBy>ICP</cp:lastModifiedBy>
  <cp:revision>3</cp:revision>
  <dcterms:created xsi:type="dcterms:W3CDTF">2020-09-09T09:51:00Z</dcterms:created>
  <dcterms:modified xsi:type="dcterms:W3CDTF">2020-09-10T19:49:00Z</dcterms:modified>
</cp:coreProperties>
</file>